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5125"/>
        <w:gridCol w:w="1100"/>
        <w:gridCol w:w="1214"/>
      </w:tblGrid>
      <w:tr w:rsidR="00B05EEC" w:rsidRPr="008D72DA" w14:paraId="2935BF8F" w14:textId="77777777" w:rsidTr="00662D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6969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Symb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C310B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Tit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2351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B486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proofErr w:type="gram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dj.P.Val</w:t>
            </w:r>
            <w:proofErr w:type="spellEnd"/>
            <w:proofErr w:type="gramEnd"/>
          </w:p>
        </w:tc>
      </w:tr>
      <w:tr w:rsidR="00B05EEC" w:rsidRPr="008D72DA" w14:paraId="094D6457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29B82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LOC202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47371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UMO-interacting motifs containing 1 pseudoge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D65C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566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6782E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481</w:t>
            </w:r>
          </w:p>
        </w:tc>
      </w:tr>
      <w:tr w:rsidR="00B05EEC" w:rsidRPr="008D72DA" w14:paraId="5E212237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F191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FXR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2B67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fragile X mental retardation, autosomal homolog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EB9BD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4479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85E93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01E-05</w:t>
            </w:r>
          </w:p>
        </w:tc>
      </w:tr>
      <w:tr w:rsidR="00B05EEC" w:rsidRPr="008D72DA" w14:paraId="3D3347CC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A78A4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INK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2EB31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isshapen-like kinas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598CE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924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40727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33E-06</w:t>
            </w:r>
          </w:p>
        </w:tc>
      </w:tr>
      <w:tr w:rsidR="00B05EEC" w:rsidRPr="008D72DA" w14:paraId="3CA83589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634D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RRM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65D92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rine/arginine repetitive matrix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083E1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840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0206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4.78E-05</w:t>
            </w:r>
          </w:p>
        </w:tc>
      </w:tr>
      <w:tr w:rsidR="00B05EEC" w:rsidRPr="008D72DA" w14:paraId="079D6DDE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A96F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OV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F8064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euro-oncological ventral antige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D484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513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BB93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5.20E-09</w:t>
            </w:r>
          </w:p>
        </w:tc>
      </w:tr>
      <w:tr w:rsidR="00B05EEC" w:rsidRPr="008D72DA" w14:paraId="2F4B8D29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C8CEE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7518A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arakiri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, BCL2 interacting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FF51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14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B85D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08E-05</w:t>
            </w:r>
          </w:p>
        </w:tc>
      </w:tr>
      <w:tr w:rsidR="00B05EEC" w:rsidRPr="008D72DA" w14:paraId="0FEF42E5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32CE0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NF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D2BB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ing finger protein 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32157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81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2D05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69E-05</w:t>
            </w:r>
          </w:p>
        </w:tc>
      </w:tr>
      <w:tr w:rsidR="00B05EEC" w:rsidRPr="008D72DA" w14:paraId="1D74322C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601E3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M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3523B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tructural maintenance of chromosomes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6896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537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345AA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13E-05</w:t>
            </w:r>
          </w:p>
        </w:tc>
      </w:tr>
      <w:tr w:rsidR="00B05EEC" w:rsidRPr="008D72DA" w14:paraId="00258E9E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58A4B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TB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71D97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au tubulin kinas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6E220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44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DCF4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31E-06</w:t>
            </w:r>
          </w:p>
        </w:tc>
      </w:tr>
      <w:tr w:rsidR="00B05EEC" w:rsidRPr="008D72DA" w14:paraId="2D883677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D033D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SP90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20BB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eat shock protein 90kDa beta (Grp94), membe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8111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43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4A69A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77E-05</w:t>
            </w:r>
          </w:p>
        </w:tc>
      </w:tr>
      <w:tr w:rsidR="00B05EEC" w:rsidRPr="008D72DA" w14:paraId="27A45BBB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E48D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BB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E8475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bobby 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ox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homolog (Drosophil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C3020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1468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F419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9.13E-07</w:t>
            </w:r>
          </w:p>
        </w:tc>
      </w:tr>
      <w:tr w:rsidR="00B05EEC" w:rsidRPr="008D72DA" w14:paraId="2FFEC336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FE3FB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GA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A063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olgi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-associated, gamma 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dapti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ear containing, ARF binding protein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DA414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1095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C784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23E-10</w:t>
            </w:r>
          </w:p>
        </w:tc>
      </w:tr>
      <w:tr w:rsidR="00B05EEC" w:rsidRPr="008D72DA" w14:paraId="5F1A76E5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3C7C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DCD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42357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rogrammed cell death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C98B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06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BBC10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914</w:t>
            </w:r>
          </w:p>
        </w:tc>
      </w:tr>
      <w:tr w:rsidR="00B05EEC" w:rsidRPr="008D72DA" w14:paraId="63597D86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01B2A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QC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EEA4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Q motif containing with AAA domain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EA5B2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0287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779D4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656</w:t>
            </w:r>
          </w:p>
        </w:tc>
      </w:tr>
      <w:tr w:rsidR="00B05EEC" w:rsidRPr="008D72DA" w14:paraId="60F53285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170C4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MA6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00F6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ma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domain, transmembrane domain (TM), and cytoplasmic domain, (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maphori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) 6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BDA8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975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B4D6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56E-05</w:t>
            </w:r>
          </w:p>
        </w:tc>
      </w:tr>
      <w:tr w:rsidR="00B05EEC" w:rsidRPr="008D72DA" w14:paraId="1CA7D0C8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00ACF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SUN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B7B1E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OP2/Sun domain family, member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F1885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9675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C925E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452</w:t>
            </w:r>
          </w:p>
        </w:tc>
      </w:tr>
      <w:tr w:rsidR="00B05EEC" w:rsidRPr="008D72DA" w14:paraId="49FCDBBA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137B5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NKRD13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31DA7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nkyrin repeat domain 13 family, member 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57618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960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05C2C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4.40E-05</w:t>
            </w:r>
          </w:p>
        </w:tc>
      </w:tr>
      <w:tr w:rsidR="00B05EEC" w:rsidRPr="008D72DA" w14:paraId="7C96F3F6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63CF3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PT7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CE99B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pti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7 pseudogen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AA30C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91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DBEA0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5.21E-05</w:t>
            </w:r>
          </w:p>
        </w:tc>
      </w:tr>
      <w:tr w:rsidR="00B05EEC" w:rsidRPr="008D72DA" w14:paraId="0D2791E5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A1DAD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>COL27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152AE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ollagen, type XXVII, alpha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DDF70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8897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199D6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384</w:t>
            </w:r>
          </w:p>
        </w:tc>
      </w:tr>
      <w:tr w:rsidR="00B05EEC" w:rsidRPr="008D72DA" w14:paraId="1BE7CA56" w14:textId="77777777" w:rsidTr="00662D7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4A7ED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NP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B0F9B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NA-binding region (RNP1, RRM) containing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28559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8806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29195" w14:textId="77777777" w:rsidR="00B05EEC" w:rsidRPr="008D72DA" w:rsidRDefault="00B05EEC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93</w:t>
            </w:r>
          </w:p>
        </w:tc>
      </w:tr>
    </w:tbl>
    <w:p w14:paraId="161B0734" w14:textId="77777777" w:rsidR="00AC7C2E" w:rsidRDefault="00AC7C2E"/>
    <w:p w14:paraId="6FF21463" w14:textId="77777777" w:rsidR="00B05EEC" w:rsidRPr="008D72DA" w:rsidRDefault="00B05EEC" w:rsidP="00B05EE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  <w:r w:rsidRPr="008D72DA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Table S3: Top 20 up-regulated genes in the hippocampus region of the dataset GSE5281</w:t>
      </w:r>
    </w:p>
    <w:p w14:paraId="0D3D1741" w14:textId="77777777" w:rsidR="00B05EEC" w:rsidRDefault="00B05EEC"/>
    <w:sectPr w:rsidR="00B05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EC"/>
    <w:rsid w:val="00203E1B"/>
    <w:rsid w:val="00AC7C2E"/>
    <w:rsid w:val="00B05EEC"/>
    <w:rsid w:val="00D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578BA"/>
  <w15:chartTrackingRefBased/>
  <w15:docId w15:val="{953E1671-3A6F-4023-A410-B6E35ACE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EEC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mita Biswas</dc:creator>
  <cp:keywords/>
  <dc:description/>
  <cp:lastModifiedBy>Moumita Biswas</cp:lastModifiedBy>
  <cp:revision>1</cp:revision>
  <dcterms:created xsi:type="dcterms:W3CDTF">2024-09-12T17:49:00Z</dcterms:created>
  <dcterms:modified xsi:type="dcterms:W3CDTF">2024-09-12T17:50:00Z</dcterms:modified>
</cp:coreProperties>
</file>